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77375" w14:textId="7A409431" w:rsidR="00112C65" w:rsidRPr="00BD5BB5" w:rsidRDefault="00D166E2">
      <w:pPr>
        <w:rPr>
          <w:rFonts w:ascii="Helvetica" w:hAnsi="Helvetica" w:cs="Times New Roman"/>
          <w:sz w:val="20"/>
          <w:szCs w:val="20"/>
        </w:rPr>
      </w:pPr>
      <w:r>
        <w:rPr>
          <w:rFonts w:ascii="Helvetica" w:hAnsi="Helvetica" w:cs="Times New Roman"/>
          <w:b/>
          <w:bCs/>
          <w:sz w:val="20"/>
          <w:szCs w:val="20"/>
        </w:rPr>
        <w:t xml:space="preserve">Multimedia Appendix 5: </w:t>
      </w:r>
      <w:r w:rsidR="006755C7">
        <w:rPr>
          <w:rFonts w:ascii="Helvetica" w:hAnsi="Helvetica" w:cs="Times New Roman"/>
          <w:b/>
          <w:bCs/>
          <w:sz w:val="20"/>
          <w:szCs w:val="20"/>
        </w:rPr>
        <w:t xml:space="preserve">Domains of research that have used biological feedback </w:t>
      </w:r>
      <w:r w:rsidR="00090958">
        <w:rPr>
          <w:rFonts w:ascii="Helvetica" w:hAnsi="Helvetica" w:cs="Times New Roman"/>
          <w:b/>
          <w:bCs/>
          <w:sz w:val="20"/>
          <w:szCs w:val="20"/>
        </w:rPr>
        <w:t>to promote health behavior change in adults</w:t>
      </w:r>
      <w:r w:rsidR="00F76960">
        <w:rPr>
          <w:rFonts w:ascii="Helvetica" w:hAnsi="Helvetica" w:cs="Times New Roman"/>
          <w:b/>
          <w:bCs/>
          <w:sz w:val="20"/>
          <w:szCs w:val="20"/>
        </w:rPr>
        <w:t xml:space="preserve"> (N=767)</w:t>
      </w:r>
      <w:r w:rsidR="006755C7">
        <w:rPr>
          <w:rFonts w:ascii="Helvetica" w:hAnsi="Helvetica" w:cs="Times New Roman"/>
          <w:b/>
          <w:bCs/>
          <w:sz w:val="20"/>
          <w:szCs w:val="20"/>
        </w:rPr>
        <w:t xml:space="preserve"> </w:t>
      </w:r>
    </w:p>
    <w:p w14:paraId="09DEF732" w14:textId="77777777" w:rsidR="00C56150" w:rsidRPr="00BD5BB5" w:rsidRDefault="00C56150">
      <w:pPr>
        <w:rPr>
          <w:rFonts w:ascii="Helvetica" w:hAnsi="Helvetica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3"/>
        <w:gridCol w:w="1900"/>
        <w:gridCol w:w="2517"/>
      </w:tblGrid>
      <w:tr w:rsidR="00C92DC4" w:rsidRPr="00BD5BB5" w14:paraId="16141B33" w14:textId="5043549C" w:rsidTr="00772732">
        <w:tc>
          <w:tcPr>
            <w:tcW w:w="0" w:type="auto"/>
          </w:tcPr>
          <w:p w14:paraId="2BB21000" w14:textId="10643E1B" w:rsidR="00C92DC4" w:rsidRPr="00BD5BB5" w:rsidRDefault="00C92DC4" w:rsidP="00100353">
            <w:pPr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BD5BB5">
              <w:rPr>
                <w:rFonts w:ascii="Helvetica" w:hAnsi="Helvetica" w:cs="Times New Roman"/>
                <w:b/>
                <w:bCs/>
                <w:sz w:val="20"/>
                <w:szCs w:val="20"/>
              </w:rPr>
              <w:t>Domains</w:t>
            </w:r>
          </w:p>
        </w:tc>
        <w:tc>
          <w:tcPr>
            <w:tcW w:w="0" w:type="auto"/>
          </w:tcPr>
          <w:p w14:paraId="691CA9B0" w14:textId="527DEAF0" w:rsidR="00C92DC4" w:rsidRPr="00BD5BB5" w:rsidRDefault="00C92DC4" w:rsidP="00100353">
            <w:pPr>
              <w:rPr>
                <w:rFonts w:ascii="Helvetica" w:hAnsi="Helvetica" w:cs="Times New Roman"/>
                <w:b/>
                <w:bCs/>
                <w:sz w:val="20"/>
                <w:szCs w:val="20"/>
                <w:vertAlign w:val="superscript"/>
              </w:rPr>
            </w:pPr>
            <w:r w:rsidRPr="00BD5BB5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Frequency, n (</w:t>
            </w:r>
            <w:proofErr w:type="gramStart"/>
            <w:r w:rsidRPr="00BD5BB5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%)</w:t>
            </w:r>
            <w:r w:rsidRPr="00BD5BB5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</w:tcPr>
          <w:p w14:paraId="4211D2AB" w14:textId="55873253" w:rsidR="00C92DC4" w:rsidRPr="00BD5BB5" w:rsidRDefault="00C92DC4" w:rsidP="00100353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Year of First Publication</w:t>
            </w:r>
          </w:p>
        </w:tc>
      </w:tr>
      <w:tr w:rsidR="00C92DC4" w:rsidRPr="00BD5BB5" w14:paraId="38E96CF7" w14:textId="40CBB679" w:rsidTr="00772732">
        <w:tc>
          <w:tcPr>
            <w:tcW w:w="0" w:type="auto"/>
          </w:tcPr>
          <w:p w14:paraId="1C64310C" w14:textId="44DDC8E2" w:rsidR="00C92DC4" w:rsidRPr="00BD5BB5" w:rsidRDefault="00C92DC4" w:rsidP="0027046D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BD5BB5">
              <w:rPr>
                <w:rFonts w:ascii="Helvetica" w:hAnsi="Helvetica" w:cs="Times New Roman"/>
                <w:sz w:val="20"/>
                <w:szCs w:val="20"/>
              </w:rPr>
              <w:t>Diabetes</w:t>
            </w:r>
          </w:p>
        </w:tc>
        <w:tc>
          <w:tcPr>
            <w:tcW w:w="0" w:type="auto"/>
          </w:tcPr>
          <w:p w14:paraId="4ABA51B5" w14:textId="3346C753" w:rsidR="00C92DC4" w:rsidRPr="00BD5BB5" w:rsidRDefault="00C92DC4" w:rsidP="006416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D5BB5">
              <w:rPr>
                <w:rFonts w:ascii="Helvetica" w:hAnsi="Helvetica" w:cs="Times New Roman"/>
                <w:sz w:val="20"/>
                <w:szCs w:val="20"/>
              </w:rPr>
              <w:t>233</w:t>
            </w:r>
            <w:r>
              <w:rPr>
                <w:rFonts w:ascii="Helvetica" w:hAnsi="Helvetica" w:cs="Times New Roman"/>
                <w:sz w:val="20"/>
                <w:szCs w:val="20"/>
              </w:rPr>
              <w:t xml:space="preserve"> (30.4%)</w:t>
            </w:r>
          </w:p>
        </w:tc>
        <w:tc>
          <w:tcPr>
            <w:tcW w:w="0" w:type="auto"/>
          </w:tcPr>
          <w:p w14:paraId="62241D51" w14:textId="4FA149C4" w:rsidR="00C92DC4" w:rsidRPr="00BD5BB5" w:rsidRDefault="00F674C1" w:rsidP="006416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1982</w:t>
            </w:r>
          </w:p>
        </w:tc>
      </w:tr>
      <w:tr w:rsidR="00C92DC4" w:rsidRPr="00BD5BB5" w14:paraId="763927A6" w14:textId="1E8592B5" w:rsidTr="00772732">
        <w:tc>
          <w:tcPr>
            <w:tcW w:w="0" w:type="auto"/>
          </w:tcPr>
          <w:p w14:paraId="6E05FFDE" w14:textId="43510283" w:rsidR="00C92DC4" w:rsidRPr="00BD5BB5" w:rsidRDefault="00C92DC4" w:rsidP="0027046D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BD5BB5">
              <w:rPr>
                <w:rFonts w:ascii="Helvetica" w:hAnsi="Helvetica" w:cs="Times New Roman"/>
                <w:sz w:val="20"/>
                <w:szCs w:val="20"/>
              </w:rPr>
              <w:t>CVD</w:t>
            </w:r>
          </w:p>
        </w:tc>
        <w:tc>
          <w:tcPr>
            <w:tcW w:w="0" w:type="auto"/>
          </w:tcPr>
          <w:p w14:paraId="7735D411" w14:textId="0F52AB50" w:rsidR="00C92DC4" w:rsidRPr="00BD5BB5" w:rsidRDefault="00C92DC4" w:rsidP="006416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D5BB5">
              <w:rPr>
                <w:rFonts w:ascii="Helvetica" w:hAnsi="Helvetica" w:cs="Times New Roman"/>
                <w:sz w:val="20"/>
                <w:szCs w:val="20"/>
              </w:rPr>
              <w:t>175</w:t>
            </w:r>
            <w:r>
              <w:rPr>
                <w:rFonts w:ascii="Helvetica" w:hAnsi="Helvetica" w:cs="Times New Roman"/>
                <w:sz w:val="20"/>
                <w:szCs w:val="20"/>
              </w:rPr>
              <w:t xml:space="preserve"> (22.8%)</w:t>
            </w:r>
          </w:p>
        </w:tc>
        <w:tc>
          <w:tcPr>
            <w:tcW w:w="0" w:type="auto"/>
          </w:tcPr>
          <w:p w14:paraId="0559DAE9" w14:textId="7565F73A" w:rsidR="00C92DC4" w:rsidRPr="00BD5BB5" w:rsidRDefault="00F674C1" w:rsidP="006416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1975</w:t>
            </w:r>
          </w:p>
        </w:tc>
      </w:tr>
      <w:tr w:rsidR="00C92DC4" w:rsidRPr="00BD5BB5" w14:paraId="0F2E6981" w14:textId="632FD61D" w:rsidTr="00772732">
        <w:tc>
          <w:tcPr>
            <w:tcW w:w="0" w:type="auto"/>
          </w:tcPr>
          <w:p w14:paraId="09B2F6FB" w14:textId="7201B457" w:rsidR="00C92DC4" w:rsidRPr="00BD5BB5" w:rsidRDefault="00C92DC4" w:rsidP="0027046D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BD5BB5">
              <w:rPr>
                <w:rFonts w:ascii="Helvetica" w:hAnsi="Helvetica" w:cs="Times New Roman"/>
                <w:sz w:val="20"/>
                <w:szCs w:val="20"/>
              </w:rPr>
              <w:t>Overweight/Obesity</w:t>
            </w:r>
          </w:p>
        </w:tc>
        <w:tc>
          <w:tcPr>
            <w:tcW w:w="0" w:type="auto"/>
          </w:tcPr>
          <w:p w14:paraId="31B9AF69" w14:textId="18371C05" w:rsidR="00C92DC4" w:rsidRPr="00BD5BB5" w:rsidRDefault="00C92DC4" w:rsidP="006416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D5BB5">
              <w:rPr>
                <w:rFonts w:ascii="Helvetica" w:hAnsi="Helvetica" w:cs="Times New Roman"/>
                <w:sz w:val="20"/>
                <w:szCs w:val="20"/>
              </w:rPr>
              <w:t>115</w:t>
            </w:r>
            <w:r>
              <w:rPr>
                <w:rFonts w:ascii="Helvetica" w:hAnsi="Helvetica" w:cs="Times New Roman"/>
                <w:sz w:val="20"/>
                <w:szCs w:val="20"/>
              </w:rPr>
              <w:t xml:space="preserve"> (15.0%)</w:t>
            </w:r>
          </w:p>
        </w:tc>
        <w:tc>
          <w:tcPr>
            <w:tcW w:w="0" w:type="auto"/>
          </w:tcPr>
          <w:p w14:paraId="3D35FC97" w14:textId="7BE131A6" w:rsidR="00C92DC4" w:rsidRPr="00BD5BB5" w:rsidRDefault="00F674C1" w:rsidP="006416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1972</w:t>
            </w:r>
          </w:p>
        </w:tc>
      </w:tr>
      <w:tr w:rsidR="00C92DC4" w:rsidRPr="00BD5BB5" w14:paraId="3B168D13" w14:textId="5B27EF77" w:rsidTr="00772732">
        <w:tc>
          <w:tcPr>
            <w:tcW w:w="0" w:type="auto"/>
          </w:tcPr>
          <w:p w14:paraId="02922EB1" w14:textId="3FD87C39" w:rsidR="00C92DC4" w:rsidRPr="00BD5BB5" w:rsidRDefault="00C92DC4" w:rsidP="0027046D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BD5BB5">
              <w:rPr>
                <w:rFonts w:ascii="Helvetica" w:hAnsi="Helvetica" w:cs="Times New Roman"/>
                <w:sz w:val="20"/>
                <w:szCs w:val="20"/>
              </w:rPr>
              <w:t>Substance Use</w:t>
            </w:r>
          </w:p>
        </w:tc>
        <w:tc>
          <w:tcPr>
            <w:tcW w:w="0" w:type="auto"/>
          </w:tcPr>
          <w:p w14:paraId="3D15F1F3" w14:textId="7A0B9603" w:rsidR="00C92DC4" w:rsidRPr="00BD5BB5" w:rsidRDefault="00C92DC4" w:rsidP="006416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D5BB5">
              <w:rPr>
                <w:rFonts w:ascii="Helvetica" w:hAnsi="Helvetica" w:cs="Times New Roman"/>
                <w:sz w:val="20"/>
                <w:szCs w:val="20"/>
              </w:rPr>
              <w:t>66</w:t>
            </w:r>
            <w:r>
              <w:rPr>
                <w:rFonts w:ascii="Helvetica" w:hAnsi="Helvetica" w:cs="Times New Roman"/>
                <w:sz w:val="20"/>
                <w:szCs w:val="20"/>
              </w:rPr>
              <w:t xml:space="preserve"> (8.6%)</w:t>
            </w:r>
          </w:p>
        </w:tc>
        <w:tc>
          <w:tcPr>
            <w:tcW w:w="0" w:type="auto"/>
          </w:tcPr>
          <w:p w14:paraId="261A946E" w14:textId="5AE82F11" w:rsidR="00C92DC4" w:rsidRPr="00BD5BB5" w:rsidRDefault="00F674C1" w:rsidP="006416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1977</w:t>
            </w:r>
          </w:p>
        </w:tc>
      </w:tr>
      <w:tr w:rsidR="00C92DC4" w:rsidRPr="00BD5BB5" w14:paraId="30DAC5BC" w14:textId="64BCFE86" w:rsidTr="00772732">
        <w:tc>
          <w:tcPr>
            <w:tcW w:w="0" w:type="auto"/>
          </w:tcPr>
          <w:p w14:paraId="6B2EEC91" w14:textId="4F9EA868" w:rsidR="00C92DC4" w:rsidRPr="00BD5BB5" w:rsidRDefault="00C92DC4" w:rsidP="0027046D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BD5BB5">
              <w:rPr>
                <w:rFonts w:ascii="Helvetica" w:hAnsi="Helvetica" w:cs="Times New Roman"/>
                <w:sz w:val="20"/>
                <w:szCs w:val="20"/>
              </w:rPr>
              <w:t>Health Promotion</w:t>
            </w:r>
          </w:p>
        </w:tc>
        <w:tc>
          <w:tcPr>
            <w:tcW w:w="0" w:type="auto"/>
          </w:tcPr>
          <w:p w14:paraId="023656AA" w14:textId="5B7A45A2" w:rsidR="00C92DC4" w:rsidRPr="00BD5BB5" w:rsidRDefault="00C92DC4" w:rsidP="006416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D5BB5">
              <w:rPr>
                <w:rFonts w:ascii="Helvetica" w:hAnsi="Helvetica" w:cs="Times New Roman"/>
                <w:sz w:val="20"/>
                <w:szCs w:val="20"/>
              </w:rPr>
              <w:t>63</w:t>
            </w:r>
            <w:r>
              <w:rPr>
                <w:rFonts w:ascii="Helvetica" w:hAnsi="Helvetica" w:cs="Times New Roman"/>
                <w:sz w:val="20"/>
                <w:szCs w:val="20"/>
              </w:rPr>
              <w:t xml:space="preserve"> (8.2%)</w:t>
            </w:r>
          </w:p>
        </w:tc>
        <w:tc>
          <w:tcPr>
            <w:tcW w:w="0" w:type="auto"/>
          </w:tcPr>
          <w:p w14:paraId="417D4E38" w14:textId="2E2DEF62" w:rsidR="00C92DC4" w:rsidRPr="00BD5BB5" w:rsidRDefault="00F674C1" w:rsidP="006416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1984</w:t>
            </w:r>
          </w:p>
        </w:tc>
      </w:tr>
      <w:tr w:rsidR="00C92DC4" w:rsidRPr="00BD5BB5" w14:paraId="1D0D58D8" w14:textId="7F2E97A0" w:rsidTr="00772732">
        <w:tc>
          <w:tcPr>
            <w:tcW w:w="0" w:type="auto"/>
          </w:tcPr>
          <w:p w14:paraId="53E08EF8" w14:textId="3789D771" w:rsidR="00C92DC4" w:rsidRPr="00BD5BB5" w:rsidRDefault="00C92DC4" w:rsidP="0027046D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BD5BB5">
              <w:rPr>
                <w:rFonts w:ascii="Helvetica" w:hAnsi="Helvetica" w:cs="Times New Roman"/>
                <w:sz w:val="20"/>
                <w:szCs w:val="20"/>
              </w:rPr>
              <w:t>Cancer</w:t>
            </w:r>
          </w:p>
        </w:tc>
        <w:tc>
          <w:tcPr>
            <w:tcW w:w="0" w:type="auto"/>
          </w:tcPr>
          <w:p w14:paraId="68D9997B" w14:textId="64021436" w:rsidR="00C92DC4" w:rsidRPr="00BD5BB5" w:rsidRDefault="00C92DC4" w:rsidP="006416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D5BB5">
              <w:rPr>
                <w:rFonts w:ascii="Helvetica" w:hAnsi="Helvetica" w:cs="Times New Roman"/>
                <w:sz w:val="20"/>
                <w:szCs w:val="20"/>
              </w:rPr>
              <w:t>34</w:t>
            </w:r>
            <w:r>
              <w:rPr>
                <w:rFonts w:ascii="Helvetica" w:hAnsi="Helvetica" w:cs="Times New Roman"/>
                <w:sz w:val="20"/>
                <w:szCs w:val="20"/>
              </w:rPr>
              <w:t xml:space="preserve"> (4.4%)</w:t>
            </w:r>
          </w:p>
        </w:tc>
        <w:tc>
          <w:tcPr>
            <w:tcW w:w="0" w:type="auto"/>
          </w:tcPr>
          <w:p w14:paraId="397BDACC" w14:textId="41780E82" w:rsidR="00C92DC4" w:rsidRPr="00BD5BB5" w:rsidRDefault="00F674C1" w:rsidP="006416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1998</w:t>
            </w:r>
          </w:p>
        </w:tc>
      </w:tr>
      <w:tr w:rsidR="00C92DC4" w:rsidRPr="00BD5BB5" w14:paraId="3A27BF4D" w14:textId="5F859FBF" w:rsidTr="00772732">
        <w:tc>
          <w:tcPr>
            <w:tcW w:w="0" w:type="auto"/>
          </w:tcPr>
          <w:p w14:paraId="24161BDB" w14:textId="4E797FBF" w:rsidR="00C92DC4" w:rsidRPr="00BD5BB5" w:rsidRDefault="00C92DC4" w:rsidP="0027046D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BD5BB5">
              <w:rPr>
                <w:rFonts w:ascii="Helvetica" w:hAnsi="Helvetica" w:cs="Times New Roman"/>
                <w:sz w:val="20"/>
                <w:szCs w:val="20"/>
              </w:rPr>
              <w:t>Pregnancy/Postpartum</w:t>
            </w:r>
          </w:p>
        </w:tc>
        <w:tc>
          <w:tcPr>
            <w:tcW w:w="0" w:type="auto"/>
          </w:tcPr>
          <w:p w14:paraId="7F375BAC" w14:textId="7152E516" w:rsidR="00C92DC4" w:rsidRPr="00BD5BB5" w:rsidRDefault="00C92DC4" w:rsidP="006416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D5BB5">
              <w:rPr>
                <w:rFonts w:ascii="Helvetica" w:hAnsi="Helvetica" w:cs="Times New Roman"/>
                <w:sz w:val="20"/>
                <w:szCs w:val="20"/>
              </w:rPr>
              <w:t>3</w:t>
            </w:r>
            <w:r>
              <w:rPr>
                <w:rFonts w:ascii="Helvetica" w:hAnsi="Helvetica" w:cs="Times New Roman"/>
                <w:sz w:val="20"/>
                <w:szCs w:val="20"/>
              </w:rPr>
              <w:t>1 (4.0%)</w:t>
            </w:r>
          </w:p>
        </w:tc>
        <w:tc>
          <w:tcPr>
            <w:tcW w:w="0" w:type="auto"/>
          </w:tcPr>
          <w:p w14:paraId="244E41D9" w14:textId="02070AED" w:rsidR="00C92DC4" w:rsidRPr="00BD5BB5" w:rsidRDefault="00F674C1" w:rsidP="006416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1982</w:t>
            </w:r>
          </w:p>
        </w:tc>
      </w:tr>
      <w:tr w:rsidR="00C92DC4" w:rsidRPr="00BD5BB5" w14:paraId="62C0E5F2" w14:textId="6940E50A" w:rsidTr="00772732">
        <w:tc>
          <w:tcPr>
            <w:tcW w:w="0" w:type="auto"/>
          </w:tcPr>
          <w:p w14:paraId="19352349" w14:textId="2BAC214F" w:rsidR="00C92DC4" w:rsidRPr="00BD5BB5" w:rsidRDefault="00C92DC4" w:rsidP="0027046D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BD5BB5">
              <w:rPr>
                <w:rFonts w:ascii="Helvetica" w:hAnsi="Helvetica" w:cs="Times New Roman"/>
                <w:sz w:val="20"/>
                <w:szCs w:val="20"/>
              </w:rPr>
              <w:t>Osteoporosis</w:t>
            </w:r>
          </w:p>
        </w:tc>
        <w:tc>
          <w:tcPr>
            <w:tcW w:w="0" w:type="auto"/>
          </w:tcPr>
          <w:p w14:paraId="269770CD" w14:textId="4E79CAC8" w:rsidR="00C92DC4" w:rsidRPr="00BD5BB5" w:rsidRDefault="00C92DC4" w:rsidP="006416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D5BB5">
              <w:rPr>
                <w:rFonts w:ascii="Helvetica" w:hAnsi="Helvetica" w:cs="Times New Roman"/>
                <w:sz w:val="20"/>
                <w:szCs w:val="20"/>
              </w:rPr>
              <w:t>19</w:t>
            </w:r>
            <w:r>
              <w:rPr>
                <w:rFonts w:ascii="Helvetica" w:hAnsi="Helvetica" w:cs="Times New Roman"/>
                <w:sz w:val="20"/>
                <w:szCs w:val="20"/>
              </w:rPr>
              <w:t xml:space="preserve"> (2.5%)</w:t>
            </w:r>
          </w:p>
        </w:tc>
        <w:tc>
          <w:tcPr>
            <w:tcW w:w="0" w:type="auto"/>
          </w:tcPr>
          <w:p w14:paraId="799FAE36" w14:textId="63039BBF" w:rsidR="00C92DC4" w:rsidRPr="00BD5BB5" w:rsidRDefault="00F674C1" w:rsidP="006416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1997</w:t>
            </w:r>
          </w:p>
        </w:tc>
      </w:tr>
      <w:tr w:rsidR="00C92DC4" w:rsidRPr="00BD5BB5" w14:paraId="43F80EC2" w14:textId="7DEB37F0" w:rsidTr="00772732">
        <w:tc>
          <w:tcPr>
            <w:tcW w:w="0" w:type="auto"/>
          </w:tcPr>
          <w:p w14:paraId="58F45CC3" w14:textId="28847328" w:rsidR="00C92DC4" w:rsidRPr="00BD5BB5" w:rsidRDefault="00C92DC4" w:rsidP="0027046D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BD5BB5">
              <w:rPr>
                <w:rFonts w:ascii="Helvetica" w:hAnsi="Helvetica" w:cs="Times New Roman"/>
                <w:sz w:val="20"/>
                <w:szCs w:val="20"/>
              </w:rPr>
              <w:t>Infectious Disease</w:t>
            </w:r>
          </w:p>
        </w:tc>
        <w:tc>
          <w:tcPr>
            <w:tcW w:w="0" w:type="auto"/>
          </w:tcPr>
          <w:p w14:paraId="3197856C" w14:textId="47533950" w:rsidR="00C92DC4" w:rsidRPr="00BD5BB5" w:rsidRDefault="00C92DC4" w:rsidP="006416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D5BB5">
              <w:rPr>
                <w:rFonts w:ascii="Helvetica" w:hAnsi="Helvetica" w:cs="Times New Roman"/>
                <w:sz w:val="20"/>
                <w:szCs w:val="20"/>
              </w:rPr>
              <w:t>10</w:t>
            </w:r>
            <w:r>
              <w:rPr>
                <w:rFonts w:ascii="Helvetica" w:hAnsi="Helvetica" w:cs="Times New Roman"/>
                <w:sz w:val="20"/>
                <w:szCs w:val="20"/>
              </w:rPr>
              <w:t xml:space="preserve"> (1.3%)</w:t>
            </w:r>
          </w:p>
        </w:tc>
        <w:tc>
          <w:tcPr>
            <w:tcW w:w="0" w:type="auto"/>
          </w:tcPr>
          <w:p w14:paraId="43CDE8CD" w14:textId="1C760C56" w:rsidR="00C92DC4" w:rsidRPr="00BD5BB5" w:rsidRDefault="00F674C1" w:rsidP="006416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1991</w:t>
            </w:r>
          </w:p>
        </w:tc>
      </w:tr>
      <w:tr w:rsidR="00C92DC4" w:rsidRPr="00BD5BB5" w14:paraId="02C6718A" w14:textId="4D68C8A1" w:rsidTr="00772732">
        <w:tc>
          <w:tcPr>
            <w:tcW w:w="0" w:type="auto"/>
          </w:tcPr>
          <w:p w14:paraId="4340D9D5" w14:textId="002164AD" w:rsidR="00C92DC4" w:rsidRPr="00BD5BB5" w:rsidRDefault="00C92DC4" w:rsidP="0027046D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BD5BB5">
              <w:rPr>
                <w:rFonts w:ascii="Helvetica" w:hAnsi="Helvetica" w:cs="Times New Roman"/>
                <w:sz w:val="20"/>
                <w:szCs w:val="20"/>
              </w:rPr>
              <w:t>Mental Health</w:t>
            </w:r>
          </w:p>
        </w:tc>
        <w:tc>
          <w:tcPr>
            <w:tcW w:w="0" w:type="auto"/>
          </w:tcPr>
          <w:p w14:paraId="29F18C0F" w14:textId="51793167" w:rsidR="00C92DC4" w:rsidRPr="00BD5BB5" w:rsidRDefault="00C92DC4" w:rsidP="006416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D5BB5">
              <w:rPr>
                <w:rFonts w:ascii="Helvetica" w:hAnsi="Helvetica" w:cs="Times New Roman"/>
                <w:sz w:val="20"/>
                <w:szCs w:val="20"/>
              </w:rPr>
              <w:t>9</w:t>
            </w:r>
            <w:r>
              <w:rPr>
                <w:rFonts w:ascii="Helvetica" w:hAnsi="Helvetica" w:cs="Times New Roman"/>
                <w:sz w:val="20"/>
                <w:szCs w:val="20"/>
              </w:rPr>
              <w:t xml:space="preserve"> (1.2%)</w:t>
            </w:r>
          </w:p>
        </w:tc>
        <w:tc>
          <w:tcPr>
            <w:tcW w:w="0" w:type="auto"/>
          </w:tcPr>
          <w:p w14:paraId="47E59F41" w14:textId="654E26DA" w:rsidR="00C92DC4" w:rsidRPr="00BD5BB5" w:rsidRDefault="00F674C1" w:rsidP="006416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1990</w:t>
            </w:r>
          </w:p>
        </w:tc>
      </w:tr>
      <w:tr w:rsidR="00C92DC4" w:rsidRPr="00BD5BB5" w14:paraId="59B5E33B" w14:textId="4F1B677D" w:rsidTr="00772732">
        <w:tc>
          <w:tcPr>
            <w:tcW w:w="0" w:type="auto"/>
          </w:tcPr>
          <w:p w14:paraId="5D771282" w14:textId="038F0A76" w:rsidR="00C92DC4" w:rsidRPr="00BD5BB5" w:rsidRDefault="00C92DC4" w:rsidP="0027046D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BD5BB5">
              <w:rPr>
                <w:rFonts w:ascii="Helvetica" w:hAnsi="Helvetica" w:cs="Times New Roman"/>
                <w:sz w:val="20"/>
                <w:szCs w:val="20"/>
              </w:rPr>
              <w:t>Kidney Disease</w:t>
            </w:r>
          </w:p>
        </w:tc>
        <w:tc>
          <w:tcPr>
            <w:tcW w:w="0" w:type="auto"/>
          </w:tcPr>
          <w:p w14:paraId="3C0DE057" w14:textId="145F7C8B" w:rsidR="00C92DC4" w:rsidRPr="00BD5BB5" w:rsidRDefault="00C92DC4" w:rsidP="006416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D5BB5">
              <w:rPr>
                <w:rFonts w:ascii="Helvetica" w:hAnsi="Helvetica" w:cs="Times New Roman"/>
                <w:sz w:val="20"/>
                <w:szCs w:val="20"/>
              </w:rPr>
              <w:t>8</w:t>
            </w:r>
            <w:r>
              <w:rPr>
                <w:rFonts w:ascii="Helvetica" w:hAnsi="Helvetica" w:cs="Times New Roman"/>
                <w:sz w:val="20"/>
                <w:szCs w:val="20"/>
              </w:rPr>
              <w:t xml:space="preserve"> (1.0%)</w:t>
            </w:r>
          </w:p>
        </w:tc>
        <w:tc>
          <w:tcPr>
            <w:tcW w:w="0" w:type="auto"/>
          </w:tcPr>
          <w:p w14:paraId="695E0F4F" w14:textId="09455215" w:rsidR="00C92DC4" w:rsidRPr="00BD5BB5" w:rsidRDefault="00F674C1" w:rsidP="006416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1998</w:t>
            </w:r>
          </w:p>
        </w:tc>
      </w:tr>
      <w:tr w:rsidR="00C92DC4" w:rsidRPr="00BD5BB5" w14:paraId="2BAB8F78" w14:textId="587E2EED" w:rsidTr="00772732">
        <w:tc>
          <w:tcPr>
            <w:tcW w:w="0" w:type="auto"/>
          </w:tcPr>
          <w:p w14:paraId="31DB2E91" w14:textId="4198D01C" w:rsidR="00C92DC4" w:rsidRPr="00BD5BB5" w:rsidRDefault="00C92DC4" w:rsidP="0027046D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BD5BB5">
              <w:rPr>
                <w:rFonts w:ascii="Helvetica" w:hAnsi="Helvetica" w:cs="Times New Roman"/>
                <w:sz w:val="20"/>
                <w:szCs w:val="20"/>
              </w:rPr>
              <w:t>Metabolic Syndrome</w:t>
            </w:r>
          </w:p>
        </w:tc>
        <w:tc>
          <w:tcPr>
            <w:tcW w:w="0" w:type="auto"/>
          </w:tcPr>
          <w:p w14:paraId="40964C3D" w14:textId="67702E9F" w:rsidR="00C92DC4" w:rsidRPr="00BD5BB5" w:rsidRDefault="00C92DC4" w:rsidP="006416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D5BB5">
              <w:rPr>
                <w:rFonts w:ascii="Helvetica" w:hAnsi="Helvetica" w:cs="Times New Roman"/>
                <w:sz w:val="20"/>
                <w:szCs w:val="20"/>
              </w:rPr>
              <w:t>7</w:t>
            </w:r>
            <w:r>
              <w:rPr>
                <w:rFonts w:ascii="Helvetica" w:hAnsi="Helvetica" w:cs="Times New Roman"/>
                <w:sz w:val="20"/>
                <w:szCs w:val="20"/>
              </w:rPr>
              <w:t xml:space="preserve"> (0.9%)</w:t>
            </w:r>
          </w:p>
        </w:tc>
        <w:tc>
          <w:tcPr>
            <w:tcW w:w="0" w:type="auto"/>
          </w:tcPr>
          <w:p w14:paraId="7BDB2325" w14:textId="7B8C4ACF" w:rsidR="00C92DC4" w:rsidRPr="00BD5BB5" w:rsidRDefault="00F674C1" w:rsidP="006416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2010</w:t>
            </w:r>
          </w:p>
        </w:tc>
      </w:tr>
      <w:tr w:rsidR="00C92DC4" w:rsidRPr="00BD5BB5" w14:paraId="79EE2F29" w14:textId="20E0359C" w:rsidTr="00772732">
        <w:tc>
          <w:tcPr>
            <w:tcW w:w="0" w:type="auto"/>
          </w:tcPr>
          <w:p w14:paraId="6FABA6CA" w14:textId="3FCA2595" w:rsidR="00C92DC4" w:rsidRPr="00BD5BB5" w:rsidRDefault="00C92DC4" w:rsidP="0027046D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BD5BB5">
              <w:rPr>
                <w:rFonts w:ascii="Helvetica" w:hAnsi="Helvetica" w:cs="Times New Roman"/>
                <w:sz w:val="20"/>
                <w:szCs w:val="20"/>
              </w:rPr>
              <w:t>Respiratory Disease</w:t>
            </w:r>
          </w:p>
        </w:tc>
        <w:tc>
          <w:tcPr>
            <w:tcW w:w="0" w:type="auto"/>
          </w:tcPr>
          <w:p w14:paraId="272A7611" w14:textId="06BF176C" w:rsidR="00C92DC4" w:rsidRPr="00BD5BB5" w:rsidRDefault="00C92DC4" w:rsidP="006416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D5BB5">
              <w:rPr>
                <w:rFonts w:ascii="Helvetica" w:hAnsi="Helvetica" w:cs="Times New Roman"/>
                <w:sz w:val="20"/>
                <w:szCs w:val="20"/>
              </w:rPr>
              <w:t>7</w:t>
            </w:r>
            <w:r>
              <w:rPr>
                <w:rFonts w:ascii="Helvetica" w:hAnsi="Helvetica" w:cs="Times New Roman"/>
                <w:sz w:val="20"/>
                <w:szCs w:val="20"/>
              </w:rPr>
              <w:t xml:space="preserve"> (0.9%)</w:t>
            </w:r>
          </w:p>
        </w:tc>
        <w:tc>
          <w:tcPr>
            <w:tcW w:w="0" w:type="auto"/>
          </w:tcPr>
          <w:p w14:paraId="54755C31" w14:textId="4754C82B" w:rsidR="00C92DC4" w:rsidRPr="00BD5BB5" w:rsidRDefault="00F674C1" w:rsidP="006416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2002</w:t>
            </w:r>
          </w:p>
        </w:tc>
      </w:tr>
      <w:tr w:rsidR="00C92DC4" w:rsidRPr="00BD5BB5" w14:paraId="78547E4F" w14:textId="355E9852" w:rsidTr="00772732">
        <w:tc>
          <w:tcPr>
            <w:tcW w:w="0" w:type="auto"/>
          </w:tcPr>
          <w:p w14:paraId="6B8FA78D" w14:textId="028A4A24" w:rsidR="00C92DC4" w:rsidRPr="00BD5BB5" w:rsidRDefault="00B978AA" w:rsidP="0027046D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Neurodegenerative disease</w:t>
            </w:r>
          </w:p>
        </w:tc>
        <w:tc>
          <w:tcPr>
            <w:tcW w:w="0" w:type="auto"/>
          </w:tcPr>
          <w:p w14:paraId="011BC529" w14:textId="2C441810" w:rsidR="00C92DC4" w:rsidRPr="00BD5BB5" w:rsidRDefault="00B978AA" w:rsidP="006416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3</w:t>
            </w:r>
            <w:r w:rsidR="00FD4C71">
              <w:rPr>
                <w:rFonts w:ascii="Helvetica" w:hAnsi="Helvetica" w:cs="Times New Roman"/>
                <w:sz w:val="20"/>
                <w:szCs w:val="20"/>
              </w:rPr>
              <w:t xml:space="preserve"> (0.4%)</w:t>
            </w:r>
          </w:p>
        </w:tc>
        <w:tc>
          <w:tcPr>
            <w:tcW w:w="0" w:type="auto"/>
          </w:tcPr>
          <w:p w14:paraId="09065770" w14:textId="37E87C3E" w:rsidR="00C92DC4" w:rsidRPr="00BD5BB5" w:rsidRDefault="00B978AA" w:rsidP="006416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2008</w:t>
            </w:r>
          </w:p>
        </w:tc>
      </w:tr>
      <w:tr w:rsidR="00B978AA" w:rsidRPr="00BD5BB5" w14:paraId="2A0FF439" w14:textId="77777777" w:rsidTr="00772732">
        <w:tc>
          <w:tcPr>
            <w:tcW w:w="0" w:type="auto"/>
          </w:tcPr>
          <w:p w14:paraId="31B7F194" w14:textId="2A141E35" w:rsidR="00B978AA" w:rsidRPr="00BD5BB5" w:rsidRDefault="00B978AA" w:rsidP="0027046D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 xml:space="preserve">Oral health </w:t>
            </w:r>
          </w:p>
        </w:tc>
        <w:tc>
          <w:tcPr>
            <w:tcW w:w="0" w:type="auto"/>
          </w:tcPr>
          <w:p w14:paraId="78BB8D69" w14:textId="19ECCC66" w:rsidR="00B978AA" w:rsidRPr="00BD5BB5" w:rsidRDefault="00B978AA" w:rsidP="006416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2</w:t>
            </w:r>
            <w:r w:rsidR="00FD4C71">
              <w:rPr>
                <w:rFonts w:ascii="Helvetica" w:hAnsi="Helvetica" w:cs="Times New Roman"/>
                <w:sz w:val="20"/>
                <w:szCs w:val="20"/>
              </w:rPr>
              <w:t xml:space="preserve"> (0.3%)</w:t>
            </w:r>
          </w:p>
        </w:tc>
        <w:tc>
          <w:tcPr>
            <w:tcW w:w="0" w:type="auto"/>
          </w:tcPr>
          <w:p w14:paraId="4E2CDC65" w14:textId="53E12070" w:rsidR="00B978AA" w:rsidRDefault="00B978AA" w:rsidP="006416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2019</w:t>
            </w:r>
          </w:p>
        </w:tc>
      </w:tr>
      <w:tr w:rsidR="00B978AA" w:rsidRPr="00BD5BB5" w14:paraId="7F93584E" w14:textId="77777777" w:rsidTr="00772732">
        <w:tc>
          <w:tcPr>
            <w:tcW w:w="0" w:type="auto"/>
          </w:tcPr>
          <w:p w14:paraId="7CE31B4A" w14:textId="4BF71F57" w:rsidR="00B978AA" w:rsidRPr="00BD5BB5" w:rsidRDefault="00B978AA" w:rsidP="0027046D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Arthritis</w:t>
            </w:r>
          </w:p>
        </w:tc>
        <w:tc>
          <w:tcPr>
            <w:tcW w:w="0" w:type="auto"/>
          </w:tcPr>
          <w:p w14:paraId="2F9AE051" w14:textId="6BBF3D1C" w:rsidR="00B978AA" w:rsidRPr="00BD5BB5" w:rsidRDefault="00B978AA" w:rsidP="006416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1</w:t>
            </w:r>
            <w:r w:rsidR="00FD4C71">
              <w:rPr>
                <w:rFonts w:ascii="Helvetica" w:hAnsi="Helvetica" w:cs="Times New Roman"/>
                <w:sz w:val="20"/>
                <w:szCs w:val="20"/>
              </w:rPr>
              <w:t xml:space="preserve"> (0.1%)</w:t>
            </w:r>
          </w:p>
        </w:tc>
        <w:tc>
          <w:tcPr>
            <w:tcW w:w="0" w:type="auto"/>
          </w:tcPr>
          <w:p w14:paraId="639C55C5" w14:textId="3D8BEA54" w:rsidR="00B978AA" w:rsidRDefault="00B978AA" w:rsidP="006416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2018</w:t>
            </w:r>
          </w:p>
        </w:tc>
      </w:tr>
      <w:tr w:rsidR="00B978AA" w:rsidRPr="00BD5BB5" w14:paraId="5D19B534" w14:textId="77777777" w:rsidTr="00772732">
        <w:tc>
          <w:tcPr>
            <w:tcW w:w="0" w:type="auto"/>
          </w:tcPr>
          <w:p w14:paraId="38288435" w14:textId="3F51DFC5" w:rsidR="00B978AA" w:rsidRPr="00BD5BB5" w:rsidRDefault="00B978AA" w:rsidP="0027046D">
            <w:pPr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 xml:space="preserve">Urinary Incontinence </w:t>
            </w:r>
          </w:p>
        </w:tc>
        <w:tc>
          <w:tcPr>
            <w:tcW w:w="0" w:type="auto"/>
          </w:tcPr>
          <w:p w14:paraId="0564A4B9" w14:textId="331795A3" w:rsidR="00B978AA" w:rsidRPr="00BD5BB5" w:rsidRDefault="00B978AA" w:rsidP="006416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1</w:t>
            </w:r>
            <w:r w:rsidR="00FD4C71">
              <w:rPr>
                <w:rFonts w:ascii="Helvetica" w:hAnsi="Helvetica" w:cs="Times New Roman"/>
                <w:sz w:val="20"/>
                <w:szCs w:val="20"/>
              </w:rPr>
              <w:t xml:space="preserve"> (0.1%)</w:t>
            </w:r>
          </w:p>
        </w:tc>
        <w:tc>
          <w:tcPr>
            <w:tcW w:w="0" w:type="auto"/>
          </w:tcPr>
          <w:p w14:paraId="010FFAEB" w14:textId="3E30BDD7" w:rsidR="00B978AA" w:rsidRDefault="00B978AA" w:rsidP="0064161F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2012</w:t>
            </w:r>
          </w:p>
        </w:tc>
      </w:tr>
    </w:tbl>
    <w:p w14:paraId="7456B7DF" w14:textId="672ABC9F" w:rsidR="00FE43AC" w:rsidRPr="00BD5BB5" w:rsidRDefault="00702D77" w:rsidP="00FE43AC">
      <w:pPr>
        <w:rPr>
          <w:rFonts w:ascii="Helvetica" w:hAnsi="Helvetica" w:cs="Times New Roman"/>
          <w:sz w:val="20"/>
          <w:szCs w:val="20"/>
        </w:rPr>
      </w:pPr>
      <w:proofErr w:type="spellStart"/>
      <w:r w:rsidRPr="00BD5BB5">
        <w:rPr>
          <w:rFonts w:ascii="Helvetica" w:hAnsi="Helvetica" w:cs="Times New Roman"/>
          <w:sz w:val="20"/>
          <w:szCs w:val="20"/>
          <w:vertAlign w:val="superscript"/>
        </w:rPr>
        <w:t>a</w:t>
      </w:r>
      <w:r w:rsidRPr="00BD5BB5">
        <w:rPr>
          <w:rFonts w:ascii="Helvetica" w:hAnsi="Helvetica" w:cs="Times New Roman"/>
          <w:sz w:val="20"/>
          <w:szCs w:val="20"/>
        </w:rPr>
        <w:t>The</w:t>
      </w:r>
      <w:proofErr w:type="spellEnd"/>
      <w:r w:rsidRPr="00BD5BB5">
        <w:rPr>
          <w:rFonts w:ascii="Helvetica" w:hAnsi="Helvetica" w:cs="Times New Roman"/>
          <w:sz w:val="20"/>
          <w:szCs w:val="20"/>
        </w:rPr>
        <w:t xml:space="preserve"> </w:t>
      </w:r>
      <w:r w:rsidR="00F57C70">
        <w:rPr>
          <w:rFonts w:ascii="Helvetica" w:hAnsi="Helvetica" w:cs="Times New Roman"/>
          <w:sz w:val="20"/>
          <w:szCs w:val="20"/>
        </w:rPr>
        <w:t>percentage</w:t>
      </w:r>
      <w:r w:rsidR="006E15A2" w:rsidRPr="00BD5BB5">
        <w:rPr>
          <w:rFonts w:ascii="Helvetica" w:hAnsi="Helvetica" w:cs="Times New Roman"/>
          <w:sz w:val="20"/>
          <w:szCs w:val="20"/>
        </w:rPr>
        <w:t xml:space="preserve"> of total studies</w:t>
      </w:r>
      <w:r w:rsidRPr="00BD5BB5">
        <w:rPr>
          <w:rFonts w:ascii="Helvetica" w:hAnsi="Helvetica" w:cs="Times New Roman"/>
          <w:sz w:val="20"/>
          <w:szCs w:val="20"/>
        </w:rPr>
        <w:t xml:space="preserve"> adds up to be more than </w:t>
      </w:r>
      <w:r w:rsidR="006E15A2" w:rsidRPr="00BD5BB5">
        <w:rPr>
          <w:rFonts w:ascii="Helvetica" w:hAnsi="Helvetica" w:cs="Times New Roman"/>
          <w:sz w:val="20"/>
          <w:szCs w:val="20"/>
        </w:rPr>
        <w:t>100%</w:t>
      </w:r>
      <w:r w:rsidRPr="00BD5BB5">
        <w:rPr>
          <w:rFonts w:ascii="Helvetica" w:hAnsi="Helvetica" w:cs="Times New Roman"/>
          <w:sz w:val="20"/>
          <w:szCs w:val="20"/>
        </w:rPr>
        <w:t xml:space="preserve"> because some studies fell under multiple domains. </w:t>
      </w:r>
    </w:p>
    <w:p w14:paraId="58022837" w14:textId="77777777" w:rsidR="00100353" w:rsidRPr="00C56150" w:rsidRDefault="00100353" w:rsidP="00100353">
      <w:pPr>
        <w:rPr>
          <w:rFonts w:ascii="Helvetica" w:hAnsi="Helvetica"/>
        </w:rPr>
      </w:pPr>
    </w:p>
    <w:sectPr w:rsidR="00100353" w:rsidRPr="00C56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6FA"/>
    <w:rsid w:val="00016BB0"/>
    <w:rsid w:val="00024056"/>
    <w:rsid w:val="000249FE"/>
    <w:rsid w:val="00090958"/>
    <w:rsid w:val="000966EC"/>
    <w:rsid w:val="000A37F4"/>
    <w:rsid w:val="000B5F70"/>
    <w:rsid w:val="000C035F"/>
    <w:rsid w:val="000C3A2B"/>
    <w:rsid w:val="000F770F"/>
    <w:rsid w:val="00100353"/>
    <w:rsid w:val="00112C65"/>
    <w:rsid w:val="001627E0"/>
    <w:rsid w:val="00180EFC"/>
    <w:rsid w:val="00191A2A"/>
    <w:rsid w:val="001A3F47"/>
    <w:rsid w:val="001B1B77"/>
    <w:rsid w:val="001E4E09"/>
    <w:rsid w:val="001E544B"/>
    <w:rsid w:val="001F7CFE"/>
    <w:rsid w:val="0022518F"/>
    <w:rsid w:val="0027046D"/>
    <w:rsid w:val="002A46D1"/>
    <w:rsid w:val="002F1ACB"/>
    <w:rsid w:val="00304062"/>
    <w:rsid w:val="0030739B"/>
    <w:rsid w:val="003241F6"/>
    <w:rsid w:val="00334C1A"/>
    <w:rsid w:val="003518FA"/>
    <w:rsid w:val="003B185D"/>
    <w:rsid w:val="003E24FB"/>
    <w:rsid w:val="0042446F"/>
    <w:rsid w:val="00433B5A"/>
    <w:rsid w:val="004362E1"/>
    <w:rsid w:val="004A5D85"/>
    <w:rsid w:val="004D27C1"/>
    <w:rsid w:val="004D56FA"/>
    <w:rsid w:val="004E7E6D"/>
    <w:rsid w:val="00516C54"/>
    <w:rsid w:val="00520F7E"/>
    <w:rsid w:val="005737FF"/>
    <w:rsid w:val="005813B8"/>
    <w:rsid w:val="005B6EB8"/>
    <w:rsid w:val="005D27C5"/>
    <w:rsid w:val="005D31CE"/>
    <w:rsid w:val="00600FBD"/>
    <w:rsid w:val="0064161F"/>
    <w:rsid w:val="006755C7"/>
    <w:rsid w:val="006B4FFB"/>
    <w:rsid w:val="006C0C47"/>
    <w:rsid w:val="006E15A2"/>
    <w:rsid w:val="00702D77"/>
    <w:rsid w:val="00705AE2"/>
    <w:rsid w:val="007339D7"/>
    <w:rsid w:val="0077240A"/>
    <w:rsid w:val="007A7AE2"/>
    <w:rsid w:val="007D5ECD"/>
    <w:rsid w:val="007F70EE"/>
    <w:rsid w:val="008144B5"/>
    <w:rsid w:val="008175FF"/>
    <w:rsid w:val="00825EBB"/>
    <w:rsid w:val="008630B1"/>
    <w:rsid w:val="008657BA"/>
    <w:rsid w:val="008B4B92"/>
    <w:rsid w:val="008C13AD"/>
    <w:rsid w:val="008C48E9"/>
    <w:rsid w:val="008E2F74"/>
    <w:rsid w:val="008E6C42"/>
    <w:rsid w:val="009011B7"/>
    <w:rsid w:val="00927FFA"/>
    <w:rsid w:val="0093172D"/>
    <w:rsid w:val="009B1367"/>
    <w:rsid w:val="00A265FD"/>
    <w:rsid w:val="00A3618E"/>
    <w:rsid w:val="00A56B50"/>
    <w:rsid w:val="00AB2C63"/>
    <w:rsid w:val="00AD5BE5"/>
    <w:rsid w:val="00B17CAE"/>
    <w:rsid w:val="00B978AA"/>
    <w:rsid w:val="00BD59E0"/>
    <w:rsid w:val="00BD5BB5"/>
    <w:rsid w:val="00C15F55"/>
    <w:rsid w:val="00C34A71"/>
    <w:rsid w:val="00C56150"/>
    <w:rsid w:val="00C7053B"/>
    <w:rsid w:val="00C92DC4"/>
    <w:rsid w:val="00CA2485"/>
    <w:rsid w:val="00CA2980"/>
    <w:rsid w:val="00CC5FDB"/>
    <w:rsid w:val="00CD2D5D"/>
    <w:rsid w:val="00CE149C"/>
    <w:rsid w:val="00D10D2C"/>
    <w:rsid w:val="00D166E2"/>
    <w:rsid w:val="00D80A5C"/>
    <w:rsid w:val="00D90675"/>
    <w:rsid w:val="00DB3243"/>
    <w:rsid w:val="00DD5254"/>
    <w:rsid w:val="00E47B7E"/>
    <w:rsid w:val="00E85264"/>
    <w:rsid w:val="00E933D8"/>
    <w:rsid w:val="00E96A60"/>
    <w:rsid w:val="00ED391C"/>
    <w:rsid w:val="00ED5E83"/>
    <w:rsid w:val="00F22970"/>
    <w:rsid w:val="00F57C70"/>
    <w:rsid w:val="00F674C1"/>
    <w:rsid w:val="00F76960"/>
    <w:rsid w:val="00F87797"/>
    <w:rsid w:val="00FD167C"/>
    <w:rsid w:val="00FD4C71"/>
    <w:rsid w:val="00FE4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F98F91"/>
  <w15:chartTrackingRefBased/>
  <w15:docId w15:val="{AB58AD91-FE17-6E4A-AB86-E08A5501B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3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32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7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65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24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1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54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22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53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77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1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1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8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72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84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2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3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9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46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58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88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11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52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55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98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05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760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09405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6127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74455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401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3947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32348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84529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46587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33420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1072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12839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9154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37911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5326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79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5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38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64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282871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85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1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9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9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16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06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1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79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4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5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62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80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83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25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07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8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6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2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1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8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56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40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5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44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58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8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1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57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521781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49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8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5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51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1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7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4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02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5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5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66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50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55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7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25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36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2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50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45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64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9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48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48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1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45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44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534425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85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62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7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17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5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39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28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0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12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9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8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05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6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4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16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0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9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57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73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56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6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36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82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0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8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6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18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32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36428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91519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18682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02884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28231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8738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78089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52707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68915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95924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4359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8146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70888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25942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24</Words>
  <Characters>707</Characters>
  <Application>Microsoft Office Word</Application>
  <DocSecurity>0</DocSecurity>
  <Lines>5</Lines>
  <Paragraphs>1</Paragraphs>
  <ScaleCrop>false</ScaleCrop>
  <Company>University of Arizona</Company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i M Richardson</dc:creator>
  <cp:keywords/>
  <dc:description/>
  <cp:lastModifiedBy>Richardson, Kelli Marie - (kellirichardson)</cp:lastModifiedBy>
  <cp:revision>44</cp:revision>
  <dcterms:created xsi:type="dcterms:W3CDTF">2022-09-12T20:31:00Z</dcterms:created>
  <dcterms:modified xsi:type="dcterms:W3CDTF">2023-09-14T23:04:00Z</dcterms:modified>
</cp:coreProperties>
</file>